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B5AA4" w14:textId="5F61A218" w:rsidR="00FE152C" w:rsidRPr="00FE152C" w:rsidRDefault="00FE152C" w:rsidP="00FE15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15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F15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152C">
        <w:rPr>
          <w:rFonts w:ascii="Times New Roman" w:hAnsi="Times New Roman" w:cs="Times New Roman"/>
          <w:b/>
          <w:bCs/>
          <w:sz w:val="24"/>
          <w:szCs w:val="24"/>
        </w:rPr>
        <w:t>. The SNPs in IL6, EGFR, MMP9, CD44, SERPINE1 and TLR4 genes were not risk factors of BPD in our study</w:t>
      </w:r>
    </w:p>
    <w:tbl>
      <w:tblPr>
        <w:tblpPr w:leftFromText="180" w:rightFromText="180" w:vertAnchor="page" w:horzAnchor="margin" w:tblpY="2231"/>
        <w:tblW w:w="8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350"/>
        <w:gridCol w:w="1276"/>
        <w:gridCol w:w="1236"/>
        <w:gridCol w:w="1559"/>
        <w:gridCol w:w="1154"/>
        <w:gridCol w:w="1074"/>
      </w:tblGrid>
      <w:tr w:rsidR="00F9475A" w:rsidRPr="00ED30F5" w14:paraId="735891BF" w14:textId="77777777" w:rsidTr="00F9475A">
        <w:trPr>
          <w:trHeight w:val="28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D993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9A24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4AB1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BPD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4CA2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9EA5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y 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6F7D5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82B0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9475A" w:rsidRPr="00ED30F5" w14:paraId="7ADDEBE2" w14:textId="77777777" w:rsidTr="00F9475A">
        <w:trPr>
          <w:trHeight w:val="280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373C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D389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0698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0756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5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3C8B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7337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6598F333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37B6CCDC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9475A" w:rsidRPr="00ED30F5" w14:paraId="54072345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</w:tcPr>
          <w:p w14:paraId="2EAF46BF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39DACA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4743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B4335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49E4190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460E13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vAlign w:val="center"/>
          </w:tcPr>
          <w:p w14:paraId="6896C3CB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7AE23B3A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F9475A" w:rsidRPr="00ED30F5" w14:paraId="15B07507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0E0EA01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7DFD55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506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6C7EF8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4FC8CF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D7896F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vAlign w:val="center"/>
          </w:tcPr>
          <w:p w14:paraId="3AC0582B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00033261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F9475A" w:rsidRPr="00ED30F5" w14:paraId="6AAEDD7F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</w:tcPr>
          <w:p w14:paraId="2D865374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3C5C80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336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5640B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CBCB69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72900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vAlign w:val="center"/>
          </w:tcPr>
          <w:p w14:paraId="69FCC521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212384EB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9475A" w:rsidRPr="00ED30F5" w14:paraId="29368947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1743ED5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9B4838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87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2E7A31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1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D12685E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3AAB54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vAlign w:val="center"/>
          </w:tcPr>
          <w:p w14:paraId="13CB6C71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7E0BE3FE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9475A" w:rsidRPr="00ED30F5" w14:paraId="3D1D6A0F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C3D21F7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4CCAE9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63938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11FBD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4FB805B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81612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vAlign w:val="center"/>
          </w:tcPr>
          <w:p w14:paraId="6CF3A9D8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5AC7C6AB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9475A" w:rsidRPr="00ED30F5" w14:paraId="45EFD879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</w:tcPr>
          <w:p w14:paraId="2C7A966B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E95FF5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215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33916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D81B6DE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512D21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154" w:type="dxa"/>
            <w:vAlign w:val="center"/>
          </w:tcPr>
          <w:p w14:paraId="093D1399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07258870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9475A" w:rsidRPr="00ED30F5" w14:paraId="626AAA60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</w:tcPr>
          <w:p w14:paraId="1D50851B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0F2CE8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9860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3AA0CB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373D6D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3C427B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154" w:type="dxa"/>
            <w:vAlign w:val="center"/>
          </w:tcPr>
          <w:p w14:paraId="6ACF5840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2F797AD9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9475A" w:rsidRPr="00ED30F5" w14:paraId="19859995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1171305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41811B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276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02BDEE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6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53D1420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9E019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vAlign w:val="center"/>
          </w:tcPr>
          <w:p w14:paraId="6E56FC11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1A1101FA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9475A" w:rsidRPr="00ED30F5" w14:paraId="1B2401E5" w14:textId="77777777" w:rsidTr="00F9475A">
        <w:trPr>
          <w:trHeight w:val="280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561A0BA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FD0DD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8542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CB18F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0949DC8" w14:textId="77777777" w:rsidR="00F9475A" w:rsidRPr="006C6813" w:rsidRDefault="00F9475A" w:rsidP="00F9475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%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5CB89" w14:textId="77777777" w:rsidR="00F9475A" w:rsidRPr="006C6813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154" w:type="dxa"/>
            <w:vAlign w:val="center"/>
          </w:tcPr>
          <w:p w14:paraId="520E245B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nic</w:t>
            </w:r>
          </w:p>
        </w:tc>
        <w:tc>
          <w:tcPr>
            <w:tcW w:w="1074" w:type="dxa"/>
            <w:vAlign w:val="center"/>
          </w:tcPr>
          <w:p w14:paraId="03958BE2" w14:textId="77777777" w:rsidR="00F9475A" w:rsidRPr="00ED30F5" w:rsidRDefault="00F9475A" w:rsidP="00F947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8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 w:rsidRPr="00ED30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445A7BCB" w14:textId="77777777" w:rsidR="0094283C" w:rsidRDefault="0094283C"/>
    <w:sectPr w:rsidR="00942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C08CC" w14:textId="77777777" w:rsidR="005A1834" w:rsidRDefault="005A1834" w:rsidP="003D488C">
      <w:r>
        <w:separator/>
      </w:r>
    </w:p>
  </w:endnote>
  <w:endnote w:type="continuationSeparator" w:id="0">
    <w:p w14:paraId="2513EFE2" w14:textId="77777777" w:rsidR="005A1834" w:rsidRDefault="005A1834" w:rsidP="003D4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294C4" w14:textId="77777777" w:rsidR="005A1834" w:rsidRDefault="005A1834" w:rsidP="003D488C">
      <w:r>
        <w:separator/>
      </w:r>
    </w:p>
  </w:footnote>
  <w:footnote w:type="continuationSeparator" w:id="0">
    <w:p w14:paraId="08D286F4" w14:textId="77777777" w:rsidR="005A1834" w:rsidRDefault="005A1834" w:rsidP="003D4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320"/>
    <w:rsid w:val="00361C6B"/>
    <w:rsid w:val="003770D0"/>
    <w:rsid w:val="003D488C"/>
    <w:rsid w:val="005A1834"/>
    <w:rsid w:val="006E0D10"/>
    <w:rsid w:val="007F1592"/>
    <w:rsid w:val="00926DF2"/>
    <w:rsid w:val="0094283C"/>
    <w:rsid w:val="00975320"/>
    <w:rsid w:val="00F9475A"/>
    <w:rsid w:val="00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E2F55"/>
  <w15:chartTrackingRefBased/>
  <w15:docId w15:val="{C16E7185-3F0F-441B-8C48-63F91E2F6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8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8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</dc:creator>
  <cp:keywords/>
  <dc:description/>
  <cp:lastModifiedBy>Luo Xi</cp:lastModifiedBy>
  <cp:revision>5</cp:revision>
  <dcterms:created xsi:type="dcterms:W3CDTF">2022-10-31T07:47:00Z</dcterms:created>
  <dcterms:modified xsi:type="dcterms:W3CDTF">2022-11-01T02:46:00Z</dcterms:modified>
</cp:coreProperties>
</file>